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88FD6" w14:textId="77777777" w:rsidR="00DF548F" w:rsidRPr="003053FD" w:rsidRDefault="00DF548F" w:rsidP="00DF548F">
      <w:pPr>
        <w:rPr>
          <w:rFonts w:ascii="Times" w:hAnsi="Times" w:cstheme="minorHAnsi"/>
          <w:color w:val="000000" w:themeColor="text1"/>
          <w:shd w:val="clear" w:color="auto" w:fill="FFFFFF"/>
        </w:rPr>
      </w:pPr>
      <w:r w:rsidRPr="003053FD">
        <w:rPr>
          <w:rFonts w:ascii="Times" w:hAnsi="Times" w:cstheme="minorHAnsi"/>
          <w:color w:val="000000" w:themeColor="text1"/>
          <w:shd w:val="clear" w:color="auto" w:fill="FFFFFF"/>
        </w:rPr>
        <w:t>Supplementary Table 1. Hazard ratios for suicide by sociodemographic factors, lifestyle factors, stressful life events, physical and mental health status for male and female separately</w:t>
      </w:r>
    </w:p>
    <w:p w14:paraId="1DD2DCC9" w14:textId="77777777" w:rsidR="00DF548F" w:rsidRPr="003053FD" w:rsidRDefault="00DF548F" w:rsidP="00DF548F">
      <w:pPr>
        <w:rPr>
          <w:rFonts w:ascii="Times" w:hAnsi="Times" w:cstheme="minorHAnsi"/>
          <w:color w:val="000000" w:themeColor="text1"/>
          <w:shd w:val="clear" w:color="auto" w:fill="FFFFFF"/>
        </w:rPr>
      </w:pP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992"/>
        <w:gridCol w:w="1701"/>
        <w:gridCol w:w="993"/>
        <w:gridCol w:w="236"/>
        <w:gridCol w:w="1890"/>
        <w:gridCol w:w="992"/>
        <w:gridCol w:w="1701"/>
        <w:gridCol w:w="992"/>
      </w:tblGrid>
      <w:tr w:rsidR="00DF548F" w:rsidRPr="003053FD" w14:paraId="4AD777A5" w14:textId="77777777" w:rsidTr="00BC530F">
        <w:trPr>
          <w:trHeight w:val="319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CCEE8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119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A637D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Suicide</w:t>
            </w:r>
          </w:p>
        </w:tc>
      </w:tr>
      <w:tr w:rsidR="00DF548F" w:rsidRPr="003053FD" w14:paraId="3F8DECFC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4715C87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92B31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Ma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AD11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55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43478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Female</w:t>
            </w:r>
          </w:p>
        </w:tc>
      </w:tr>
      <w:tr w:rsidR="00DF548F" w:rsidRPr="003053FD" w14:paraId="3DB40CD4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9501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128CAC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  <w:lang w:eastAsia="en-GB"/>
              </w:rPr>
              <w:t>c</w:t>
            </w: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HR</w:t>
            </w:r>
            <w:proofErr w:type="spellEnd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B882A" w14:textId="77777777" w:rsidR="00DF548F" w:rsidRPr="00E52C93" w:rsidRDefault="00DF548F" w:rsidP="00BC530F">
            <w:pPr>
              <w:jc w:val="center"/>
              <w:rPr>
                <w:rFonts w:ascii="Times" w:hAnsi="Times" w:cs="Calibri"/>
                <w:i/>
                <w:color w:val="000000" w:themeColor="text1"/>
                <w:lang w:eastAsia="en-GB"/>
              </w:rPr>
            </w:pPr>
            <w:r w:rsidRPr="00E52C93">
              <w:rPr>
                <w:rFonts w:ascii="Times" w:hAnsi="Times" w:cs="Calibri"/>
                <w:i/>
                <w:color w:val="000000" w:themeColor="text1"/>
                <w:lang w:eastAsia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37964" w14:textId="77777777" w:rsidR="00DF548F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  <w:proofErr w:type="spellStart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aHR</w:t>
            </w:r>
            <w:proofErr w:type="spellEnd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4CBC5" w14:textId="77777777" w:rsidR="00DF548F" w:rsidRPr="00E52C93" w:rsidRDefault="00DF548F" w:rsidP="00BC530F">
            <w:pPr>
              <w:jc w:val="center"/>
              <w:rPr>
                <w:rFonts w:ascii="Times" w:hAnsi="Times" w:cs="Calibri"/>
                <w:i/>
                <w:color w:val="000000" w:themeColor="text1"/>
                <w:lang w:eastAsia="en-GB"/>
              </w:rPr>
            </w:pPr>
            <w:r w:rsidRPr="00E52C93">
              <w:rPr>
                <w:rFonts w:ascii="Times" w:hAnsi="Times" w:cs="Calibri"/>
                <w:i/>
                <w:color w:val="000000" w:themeColor="text1"/>
                <w:lang w:eastAsia="en-GB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A0142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F1FC4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  <w:lang w:eastAsia="en-GB"/>
              </w:rPr>
              <w:t>c</w:t>
            </w: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HR</w:t>
            </w:r>
            <w:proofErr w:type="spellEnd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24D10" w14:textId="77777777" w:rsidR="00DF548F" w:rsidRPr="00E52C93" w:rsidRDefault="00DF548F" w:rsidP="00BC530F">
            <w:pPr>
              <w:jc w:val="center"/>
              <w:rPr>
                <w:rFonts w:ascii="Times" w:hAnsi="Times" w:cs="Calibri"/>
                <w:i/>
                <w:color w:val="000000" w:themeColor="text1"/>
                <w:lang w:eastAsia="en-GB"/>
              </w:rPr>
            </w:pPr>
            <w:r w:rsidRPr="00E52C93">
              <w:rPr>
                <w:rFonts w:ascii="Times" w:hAnsi="Times" w:cs="Calibri"/>
                <w:i/>
                <w:color w:val="000000" w:themeColor="text1"/>
                <w:lang w:eastAsia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334C2" w14:textId="77777777" w:rsidR="00DF548F" w:rsidRPr="003053FD" w:rsidRDefault="00DF548F" w:rsidP="00BC530F">
            <w:pPr>
              <w:jc w:val="center"/>
              <w:rPr>
                <w:rFonts w:ascii="Times" w:hAnsi="Times" w:cs="Calibri"/>
                <w:color w:val="000000" w:themeColor="text1"/>
                <w:lang w:eastAsia="en-GB"/>
              </w:rPr>
            </w:pPr>
            <w:proofErr w:type="spellStart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aHR</w:t>
            </w:r>
            <w:proofErr w:type="spellEnd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BC290" w14:textId="77777777" w:rsidR="00DF548F" w:rsidRPr="00E52C93" w:rsidRDefault="00DF548F" w:rsidP="00BC530F">
            <w:pPr>
              <w:jc w:val="center"/>
              <w:rPr>
                <w:rFonts w:ascii="Times" w:hAnsi="Times" w:cs="Calibri"/>
                <w:i/>
                <w:color w:val="000000" w:themeColor="text1"/>
                <w:lang w:eastAsia="en-GB"/>
              </w:rPr>
            </w:pPr>
            <w:r w:rsidRPr="00E52C93">
              <w:rPr>
                <w:rFonts w:ascii="Times" w:hAnsi="Times" w:cs="Calibri"/>
                <w:i/>
                <w:color w:val="000000" w:themeColor="text1"/>
                <w:lang w:eastAsia="en-GB"/>
              </w:rPr>
              <w:t>p</w:t>
            </w:r>
          </w:p>
        </w:tc>
      </w:tr>
      <w:tr w:rsidR="00DF548F" w:rsidRPr="003053FD" w14:paraId="609A9F08" w14:textId="77777777" w:rsidTr="00BC530F">
        <w:trPr>
          <w:trHeight w:val="31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D029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b/>
                <w:bCs/>
                <w:color w:val="000000" w:themeColor="text1"/>
              </w:rPr>
              <w:t>Sociodemographic fa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87E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2CC91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2E7EC4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1DF7F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7F11E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9C78B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8E973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C555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F1EB9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</w:tr>
      <w:tr w:rsidR="00DF548F" w:rsidRPr="003053FD" w14:paraId="017B1AFE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F19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Age (10-year band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E99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6 (1.4-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56A36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1DF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4 (1.2-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33056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63AE8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C7D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4 (1.3-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F3A0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23F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4 (1.2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06EB3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</w:tr>
      <w:tr w:rsidR="00DF548F" w:rsidRPr="003053FD" w14:paraId="72D4B4EE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2C9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Rural resid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33B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9 (2.1-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72F3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656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2.1 (1.5-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2E66D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2BAC4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7C204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3.3 (2.4-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EA4B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494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3.1 (2.2-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447D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</w:tr>
      <w:tr w:rsidR="00DF548F" w:rsidRPr="003053FD" w14:paraId="306D3BC9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06A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Low education (&lt; 6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CF4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3.2 (2.5-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39500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CF3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7 (1.3-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DAA91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95495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2B901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6 (2.0-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434AA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888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4 (1.0-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47113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51</w:t>
            </w:r>
          </w:p>
        </w:tc>
      </w:tr>
      <w:tr w:rsidR="00DF548F" w:rsidRPr="003053FD" w14:paraId="754308C9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53B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Low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F76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4 (1.9-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D400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DC5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4 (1.1-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7B4F0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945DD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E1034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7 (1.4-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6C20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A81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2 (0.9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51F6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241</w:t>
            </w:r>
          </w:p>
        </w:tc>
      </w:tr>
      <w:tr w:rsidR="00DF548F" w:rsidRPr="003053FD" w14:paraId="72174C30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FAB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DCF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3.6 (2.7-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E439E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95D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2.3 (1.7-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BAA49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49DB6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72B30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7 (1.2-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4A8DE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7F0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3 (0.9-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D501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163</w:t>
            </w:r>
          </w:p>
        </w:tc>
      </w:tr>
      <w:tr w:rsidR="00DF548F" w:rsidRPr="003053FD" w14:paraId="1ECE5691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BD9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Living 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BA0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4.4 (2.9-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AC71E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D54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5 (0.9-2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F5ED2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1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96ABB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470D3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0 (1.1-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38AA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993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3 (0.7-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55C9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393</w:t>
            </w:r>
          </w:p>
        </w:tc>
      </w:tr>
      <w:tr w:rsidR="00DF548F" w:rsidRPr="003053FD" w14:paraId="381087CA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AB4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b/>
                <w:bCs/>
                <w:color w:val="000000" w:themeColor="text1"/>
              </w:rPr>
              <w:t>Lifestyle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5A76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338BF6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D0DAC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5246E4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7676A4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B234F1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5C057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C2B1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9C828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</w:tr>
      <w:tr w:rsidR="00DF548F" w:rsidRPr="003053FD" w14:paraId="2DA88446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216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Problem drin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6DA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2 (0.7-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9F98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9EC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1 (0.7-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0670B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7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1E10D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77E59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proofErr w:type="spellStart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n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AF862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7E4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proofErr w:type="spellStart"/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n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8B4A2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</w:tr>
      <w:tr w:rsidR="00DF548F" w:rsidRPr="003053FD" w14:paraId="1A370917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73D8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Ever regular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5F6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9 (0.7-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25E50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46D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0.8 (0.6-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97908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2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8F7C0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9515B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3 (0.7-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F082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0DD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0.8 (0.4-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56E25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543</w:t>
            </w:r>
          </w:p>
        </w:tc>
      </w:tr>
      <w:tr w:rsidR="00DF548F" w:rsidRPr="003053FD" w14:paraId="425AD600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822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Physical inactivity (MET &lt; 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36D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7 (1.4-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01531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28D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5 (1.1-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D0DD5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C8901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4CF71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5 (1.2-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AFBEF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D79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4 (1.1-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843E6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16</w:t>
            </w:r>
          </w:p>
        </w:tc>
      </w:tr>
      <w:tr w:rsidR="00DF548F" w:rsidRPr="003053FD" w14:paraId="3B6A44DA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9D03" w14:textId="77777777" w:rsidR="00DF548F" w:rsidRPr="003053FD" w:rsidRDefault="00DF548F" w:rsidP="00BC530F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3053FD">
              <w:rPr>
                <w:rFonts w:ascii="Times" w:hAnsi="Times" w:cs="Calibri"/>
                <w:b/>
                <w:bCs/>
                <w:color w:val="000000" w:themeColor="text1"/>
              </w:rPr>
              <w:t>Stressful life 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43BDB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90A24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6C8CA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71D2B0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AC7397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7DB56E6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A196E2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65A6F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8113E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</w:tr>
      <w:tr w:rsidR="00DF548F" w:rsidRPr="003053FD" w14:paraId="14F2FC9C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240D" w14:textId="77777777" w:rsidR="00DF548F" w:rsidRPr="003053FD" w:rsidRDefault="00DF548F" w:rsidP="00BC530F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Family-related 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0428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2.5 (1.4-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B028B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667B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5 (0.8-2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96C28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2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B0D0F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4C6D9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6 (1.6-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6059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43E0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2.4 (1.4-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98A4B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2</w:t>
            </w:r>
          </w:p>
        </w:tc>
      </w:tr>
      <w:tr w:rsidR="00DF548F" w:rsidRPr="003053FD" w14:paraId="7D0875E7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AC23" w14:textId="77777777" w:rsidR="00DF548F" w:rsidRPr="003053FD" w:rsidRDefault="00DF548F" w:rsidP="00BC530F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Finance related 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58EC9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0.3 (0.4-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3873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72CC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0.3 (0.0, 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2DF2C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2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C6F13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20A4A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1 (0.9-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5A1E4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90BDA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2.6 (1.2-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58643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20</w:t>
            </w:r>
          </w:p>
        </w:tc>
      </w:tr>
      <w:tr w:rsidR="00DF548F" w:rsidRPr="003053FD" w14:paraId="71804395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117C" w14:textId="77777777" w:rsidR="00DF548F" w:rsidRPr="003053FD" w:rsidRDefault="00DF548F" w:rsidP="00BC530F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Family member mental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B918C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>
              <w:rPr>
                <w:rFonts w:ascii="Times" w:hAnsi="Times"/>
                <w:color w:val="000000" w:themeColor="text1"/>
                <w:lang w:eastAsia="en-GB"/>
              </w:rPr>
              <w:t>1.0 (0.4-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9B76F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0743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0.9 (0.4-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E6632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8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75AEF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C6531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1 (0.5-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6F2C0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977F1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1 (0.4-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7B192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873</w:t>
            </w:r>
          </w:p>
        </w:tc>
      </w:tr>
      <w:tr w:rsidR="00DF548F" w:rsidRPr="003053FD" w14:paraId="5320B9E3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8C3C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b/>
                <w:bCs/>
                <w:color w:val="000000" w:themeColor="text1"/>
              </w:rPr>
              <w:t>Physical health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9C338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32AFD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4F843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74FFB3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825C4D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1BF3D9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66D208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3CAC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85C11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</w:tr>
      <w:tr w:rsidR="00DF548F" w:rsidRPr="003053FD" w14:paraId="3C5F122D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1EC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 xml:space="preserve">Low BM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353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4 (1.9-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39463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7B2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7 (1.4-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112AD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A518E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8B9228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6 (1.2-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6D2E3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CF4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4 (1.1-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CA1A4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5</w:t>
            </w:r>
          </w:p>
        </w:tc>
      </w:tr>
      <w:tr w:rsidR="00DF548F" w:rsidRPr="003053FD" w14:paraId="385E62E3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0FE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Major physical illnesses (curr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FCA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8 (1.4-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30E73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F51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6 (1.2-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7D41D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54164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E744B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7 (1.3-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43C67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C6F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5 (1.1-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DA64E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7</w:t>
            </w:r>
          </w:p>
        </w:tc>
      </w:tr>
      <w:tr w:rsidR="00DF548F" w:rsidRPr="003053FD" w14:paraId="6E8726D3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7E4D" w14:textId="77777777" w:rsidR="00DF548F" w:rsidRPr="003053FD" w:rsidRDefault="00DF548F" w:rsidP="00BC530F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Self-rated poor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E0FA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5 (1.9-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5BAF5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3956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2.0 (1.5-2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6815C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17EFA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50846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5 (1.7-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F4FF0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6736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2.1 (1.6-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CC814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</w:tr>
      <w:tr w:rsidR="00DF548F" w:rsidRPr="003053FD" w14:paraId="49D6B036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5DC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b/>
                <w:bCs/>
                <w:color w:val="000000" w:themeColor="text1"/>
              </w:rPr>
              <w:t>Mental health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0196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A4F8A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A4EE8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E1DD31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EF8281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6E89AC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A45A3D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85F7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EE2A3A" w14:textId="77777777" w:rsidR="00DF548F" w:rsidRPr="003053FD" w:rsidRDefault="00DF548F" w:rsidP="00BC530F">
            <w:pPr>
              <w:rPr>
                <w:rFonts w:ascii="Times" w:hAnsi="Times"/>
                <w:color w:val="000000" w:themeColor="text1"/>
                <w:lang w:eastAsia="en-GB"/>
              </w:rPr>
            </w:pPr>
          </w:p>
        </w:tc>
      </w:tr>
      <w:tr w:rsidR="00DF548F" w:rsidRPr="003053FD" w14:paraId="1072C3AA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E9D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Depressive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08B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5 (0.8-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54467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1219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9 (0.6-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12AB8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2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4BDFD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D72DF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3.5 (1.7-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0B6E6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D05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3.1 (1.4-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C4580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4</w:t>
            </w:r>
          </w:p>
        </w:tc>
      </w:tr>
      <w:tr w:rsidR="00DF548F" w:rsidRPr="003053FD" w14:paraId="6530DC82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1B8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Anxiet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23B4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4.5 (1.1-1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7CFF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29FD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3.5 (0.9-1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0A8B8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971854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8D0C0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4 (0.6-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136D9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10A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2.2 (0.5-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C8B0B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278</w:t>
            </w:r>
          </w:p>
        </w:tc>
      </w:tr>
      <w:tr w:rsidR="00DF548F" w:rsidRPr="003053FD" w14:paraId="5586DE1E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5A9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Sleep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2EB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.0 (1.5-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33CF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59E3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6 (1.2-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A3E52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9AA0A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10C80F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5 (1.2-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D7A83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10E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2 (0.9-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00609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136</w:t>
            </w:r>
          </w:p>
        </w:tc>
      </w:tr>
      <w:tr w:rsidR="00DF548F" w:rsidRPr="003053FD" w14:paraId="25AEB604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0D8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Schizophrenia-spectrum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B0D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9.9 (5.1-1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3B94B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5953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9.2 (4.7-1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FB0DB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49128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59572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2.1 (6.8-2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7077E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074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2.0 (6.7-2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4FC4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</w:tr>
      <w:tr w:rsidR="00DF548F" w:rsidRPr="003053FD" w14:paraId="5E62561A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6DD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lastRenderedPageBreak/>
              <w:t>Psychiatric disorders (ev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8301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6.8 (9.2-3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69D1C5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17697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4.9 (8.1-2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4F5AC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5AF2B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1E2F92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5.5 (2.4-1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3CCC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E459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5.6 (2.5-1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F1B2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</w:tr>
      <w:tr w:rsidR="00DF548F" w:rsidRPr="003053FD" w14:paraId="0D50C6C1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14:paraId="7D8E0B9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Psychiatric disorders (current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5FB27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20.6 (9.7-43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B4F516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5CF1ECA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9.8 (9.2-42.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80F8FA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80748E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6A85493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3.0 (5.8-29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657C29E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DAE0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5.7 (7.0-35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0C6950B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&lt;0.001</w:t>
            </w:r>
          </w:p>
        </w:tc>
      </w:tr>
      <w:tr w:rsidR="00DF548F" w:rsidRPr="003053FD" w14:paraId="7704D4D2" w14:textId="77777777" w:rsidTr="00BC530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5820C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</w:rPr>
              <w:t>Unsatisfied with lif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BAFF7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5 (0.9-2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6804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D3B86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9 (1.1-3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5F906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F181A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C446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1.2 (0.7-2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93501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5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33E6D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 w:rsidRPr="003053FD">
              <w:rPr>
                <w:rFonts w:ascii="Times" w:hAnsi="Times" w:cs="Calibri"/>
                <w:color w:val="000000" w:themeColor="text1"/>
                <w:lang w:eastAsia="en-GB"/>
              </w:rPr>
              <w:t>1.6 (0.9-2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EDE58" w14:textId="77777777" w:rsidR="00DF548F" w:rsidRPr="003053FD" w:rsidRDefault="00DF548F" w:rsidP="00BC530F">
            <w:pPr>
              <w:rPr>
                <w:rFonts w:ascii="Times" w:hAnsi="Times" w:cs="Calibri"/>
                <w:color w:val="000000" w:themeColor="text1"/>
                <w:lang w:eastAsia="en-GB"/>
              </w:rPr>
            </w:pPr>
            <w:r>
              <w:rPr>
                <w:rFonts w:ascii="Times" w:hAnsi="Times" w:cs="Calibri"/>
                <w:color w:val="000000" w:themeColor="text1"/>
                <w:lang w:eastAsia="en-GB"/>
              </w:rPr>
              <w:t>0.119</w:t>
            </w:r>
          </w:p>
        </w:tc>
      </w:tr>
    </w:tbl>
    <w:p w14:paraId="0F656A10" w14:textId="77777777" w:rsidR="00DF548F" w:rsidRDefault="00DF548F" w:rsidP="00DF548F">
      <w:pPr>
        <w:spacing w:line="276" w:lineRule="auto"/>
        <w:rPr>
          <w:rFonts w:ascii="Times" w:hAnsi="Times" w:cstheme="minorHAnsi"/>
          <w:color w:val="000000" w:themeColor="text1"/>
          <w:shd w:val="clear" w:color="auto" w:fill="FFFFFF"/>
        </w:rPr>
      </w:pPr>
    </w:p>
    <w:p w14:paraId="40A29F56" w14:textId="77777777" w:rsidR="00DF548F" w:rsidRDefault="00DF548F" w:rsidP="00DF548F">
      <w:pPr>
        <w:spacing w:line="276" w:lineRule="auto"/>
        <w:rPr>
          <w:rStyle w:val="apple-converted-space"/>
          <w:rFonts w:ascii="Times" w:hAnsi="Times"/>
          <w:color w:val="000000" w:themeColor="text1"/>
        </w:rPr>
      </w:pPr>
      <w:r w:rsidRPr="003053FD">
        <w:rPr>
          <w:rFonts w:ascii="Times" w:hAnsi="Times" w:cstheme="minorHAnsi"/>
          <w:color w:val="000000" w:themeColor="text1"/>
          <w:shd w:val="clear" w:color="auto" w:fill="FFFFFF"/>
        </w:rPr>
        <w:t xml:space="preserve">Notes: </w:t>
      </w:r>
      <w:proofErr w:type="spellStart"/>
      <w:r w:rsidRPr="002302C9">
        <w:rPr>
          <w:rFonts w:ascii="Times" w:hAnsi="Times" w:cstheme="minorHAnsi"/>
          <w:color w:val="000000" w:themeColor="text1"/>
          <w:shd w:val="clear" w:color="auto" w:fill="FFFFFF"/>
        </w:rPr>
        <w:t>cHR</w:t>
      </w:r>
      <w:proofErr w:type="spellEnd"/>
      <w:r>
        <w:rPr>
          <w:rFonts w:ascii="Times" w:hAnsi="Times" w:cstheme="minorHAnsi"/>
          <w:color w:val="000000" w:themeColor="text1"/>
          <w:shd w:val="clear" w:color="auto" w:fill="FFFFFF"/>
        </w:rPr>
        <w:t xml:space="preserve"> = </w:t>
      </w:r>
      <w:r w:rsidRPr="002302C9">
        <w:rPr>
          <w:rFonts w:ascii="Times" w:hAnsi="Times" w:cstheme="minorHAnsi"/>
          <w:color w:val="000000" w:themeColor="text1"/>
          <w:shd w:val="clear" w:color="auto" w:fill="FFFFFF"/>
        </w:rPr>
        <w:t>crude hazard ratio (not adjusted for any covariates)</w:t>
      </w:r>
      <w:r w:rsidRPr="003053FD">
        <w:rPr>
          <w:rFonts w:ascii="Times" w:hAnsi="Times" w:cs="Calibri"/>
          <w:color w:val="000000" w:themeColor="text1"/>
          <w:lang w:eastAsia="en-GB"/>
        </w:rPr>
        <w:t xml:space="preserve">. </w:t>
      </w:r>
      <w:proofErr w:type="spellStart"/>
      <w:r w:rsidRPr="003053FD">
        <w:rPr>
          <w:rFonts w:ascii="Times" w:hAnsi="Times" w:cstheme="minorHAnsi"/>
          <w:color w:val="000000" w:themeColor="text1"/>
          <w:shd w:val="clear" w:color="auto" w:fill="FFFFFF"/>
        </w:rPr>
        <w:t>a</w:t>
      </w:r>
      <w:r w:rsidRPr="003053FD">
        <w:rPr>
          <w:rFonts w:ascii="Times" w:hAnsi="Times" w:cs="Calibri"/>
          <w:color w:val="000000" w:themeColor="text1"/>
          <w:lang w:eastAsia="en-GB"/>
        </w:rPr>
        <w:t>HR</w:t>
      </w:r>
      <w:proofErr w:type="spellEnd"/>
      <w:r>
        <w:rPr>
          <w:rFonts w:ascii="Times" w:hAnsi="Times" w:cs="Calibri"/>
          <w:color w:val="000000" w:themeColor="text1"/>
          <w:lang w:eastAsia="en-GB"/>
        </w:rPr>
        <w:t xml:space="preserve">. </w:t>
      </w:r>
      <w:proofErr w:type="spellStart"/>
      <w:r w:rsidRPr="003053FD">
        <w:rPr>
          <w:rFonts w:ascii="Times" w:hAnsi="Times" w:cstheme="minorHAnsi"/>
          <w:color w:val="000000" w:themeColor="text1"/>
          <w:shd w:val="clear" w:color="auto" w:fill="FFFFFF"/>
        </w:rPr>
        <w:t>a</w:t>
      </w:r>
      <w:r w:rsidRPr="003053FD">
        <w:rPr>
          <w:rFonts w:ascii="Times" w:hAnsi="Times" w:cs="Calibri"/>
          <w:color w:val="000000" w:themeColor="text1"/>
          <w:lang w:eastAsia="en-GB"/>
        </w:rPr>
        <w:t>HR</w:t>
      </w:r>
      <w:proofErr w:type="spellEnd"/>
      <w:r w:rsidRPr="003053FD">
        <w:rPr>
          <w:rFonts w:ascii="Times" w:hAnsi="Times" w:cs="Calibri"/>
          <w:color w:val="000000" w:themeColor="text1"/>
          <w:lang w:eastAsia="en-GB"/>
        </w:rPr>
        <w:t xml:space="preserve"> = adjusted HR. </w:t>
      </w:r>
      <w:proofErr w:type="spellStart"/>
      <w:r w:rsidRPr="003053FD">
        <w:rPr>
          <w:rFonts w:ascii="Times" w:hAnsi="Times" w:cs="Calibri"/>
          <w:color w:val="000000" w:themeColor="text1"/>
          <w:lang w:eastAsia="en-GB"/>
        </w:rPr>
        <w:t>nc</w:t>
      </w:r>
      <w:proofErr w:type="spellEnd"/>
      <w:r w:rsidRPr="003053FD">
        <w:rPr>
          <w:rFonts w:ascii="Times" w:hAnsi="Times" w:cs="Calibri"/>
          <w:color w:val="000000" w:themeColor="text1"/>
          <w:lang w:eastAsia="en-GB"/>
        </w:rPr>
        <w:t xml:space="preserve">, model did not converge as the number of individuals from the rural with anxiety disorders was 0. </w:t>
      </w:r>
      <w:r w:rsidRPr="003053FD">
        <w:rPr>
          <w:rFonts w:ascii="Times" w:hAnsi="Times"/>
          <w:color w:val="000000" w:themeColor="text1"/>
          <w:shd w:val="clear" w:color="auto" w:fill="FFFFFF"/>
        </w:rPr>
        <w:t xml:space="preserve">MET: Metabolic Equivalent Task. BMI: body mass index. </w:t>
      </w:r>
      <w:r w:rsidRPr="003053FD">
        <w:rPr>
          <w:rFonts w:ascii="Times" w:hAnsi="Times" w:cs="Calibri"/>
          <w:color w:val="000000" w:themeColor="text1"/>
        </w:rPr>
        <w:t>Prior physical illnesses included</w:t>
      </w:r>
      <w:r w:rsidRPr="003053FD">
        <w:rPr>
          <w:rFonts w:ascii="Times" w:hAnsi="Times"/>
          <w:color w:val="000000" w:themeColor="text1"/>
          <w:shd w:val="clear" w:color="auto" w:fill="FFFFFF"/>
        </w:rPr>
        <w:t xml:space="preserve"> </w:t>
      </w:r>
      <w:r w:rsidRPr="003053FD">
        <w:rPr>
          <w:rFonts w:ascii="Times" w:hAnsi="Times"/>
          <w:color w:val="000000" w:themeColor="text1"/>
        </w:rPr>
        <w:t>diabetes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CHD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stroke or TIA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hypertension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rheumatic heart disease, TB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emphysema/bronchitis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asthma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cirrhosis/chronic hepatitis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peptic ulcer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gallstone/gallbladder disease, kidney disease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fracture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rheumatoid arthritis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neurasthenia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</w:t>
      </w:r>
      <w:r w:rsidRPr="003053FD">
        <w:rPr>
          <w:rFonts w:ascii="Times" w:hAnsi="Times"/>
          <w:color w:val="000000" w:themeColor="text1"/>
        </w:rPr>
        <w:t>head injury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, and </w:t>
      </w:r>
      <w:r w:rsidRPr="003053FD">
        <w:rPr>
          <w:rFonts w:ascii="Times" w:hAnsi="Times"/>
          <w:color w:val="000000" w:themeColor="text1"/>
        </w:rPr>
        <w:t>cancer</w:t>
      </w:r>
      <w:r w:rsidRPr="003053FD">
        <w:rPr>
          <w:rStyle w:val="apple-converted-space"/>
          <w:rFonts w:ascii="Times" w:hAnsi="Times"/>
          <w:color w:val="000000" w:themeColor="text1"/>
        </w:rPr>
        <w:t xml:space="preserve">.  </w:t>
      </w:r>
    </w:p>
    <w:p w14:paraId="39C77092" w14:textId="77777777" w:rsidR="00DF548F" w:rsidRDefault="00DF548F" w:rsidP="00DF548F">
      <w:pPr>
        <w:spacing w:line="360" w:lineRule="auto"/>
        <w:rPr>
          <w:rFonts w:ascii="Times" w:hAnsi="Times" w:cstheme="minorHAnsi"/>
          <w:color w:val="000000" w:themeColor="text1"/>
        </w:rPr>
      </w:pPr>
    </w:p>
    <w:p w14:paraId="33367213" w14:textId="77777777" w:rsidR="00DF548F" w:rsidRDefault="00DF548F" w:rsidP="00DF548F">
      <w:pPr>
        <w:spacing w:line="360" w:lineRule="auto"/>
        <w:rPr>
          <w:rFonts w:ascii="Times" w:hAnsi="Times" w:cstheme="minorHAnsi"/>
          <w:color w:val="000000" w:themeColor="text1"/>
        </w:rPr>
      </w:pPr>
    </w:p>
    <w:p w14:paraId="4AC2FEFF" w14:textId="77777777" w:rsidR="00DF548F" w:rsidRDefault="00DF548F" w:rsidP="00DF548F">
      <w:pPr>
        <w:spacing w:line="360" w:lineRule="auto"/>
        <w:rPr>
          <w:rFonts w:ascii="Times" w:hAnsi="Times" w:cstheme="minorHAnsi"/>
          <w:color w:val="000000" w:themeColor="text1"/>
        </w:rPr>
      </w:pPr>
      <w:bookmarkStart w:id="0" w:name="_GoBack"/>
      <w:bookmarkEnd w:id="0"/>
    </w:p>
    <w:sectPr w:rsidR="00DF548F" w:rsidSect="00DF548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0DBC791"/>
    <w:multiLevelType w:val="singleLevel"/>
    <w:tmpl w:val="B0DBC791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05150B5"/>
    <w:multiLevelType w:val="hybridMultilevel"/>
    <w:tmpl w:val="CFDCAC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31632"/>
    <w:multiLevelType w:val="hybridMultilevel"/>
    <w:tmpl w:val="625E3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7495B"/>
    <w:multiLevelType w:val="hybridMultilevel"/>
    <w:tmpl w:val="234A1C9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007D5"/>
    <w:multiLevelType w:val="hybridMultilevel"/>
    <w:tmpl w:val="8D00B4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356620"/>
    <w:multiLevelType w:val="hybridMultilevel"/>
    <w:tmpl w:val="D27A3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BE1F89"/>
    <w:multiLevelType w:val="hybridMultilevel"/>
    <w:tmpl w:val="A3F68A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E56964"/>
    <w:multiLevelType w:val="hybridMultilevel"/>
    <w:tmpl w:val="FCF4A3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E82ADF"/>
    <w:multiLevelType w:val="hybridMultilevel"/>
    <w:tmpl w:val="79C27F3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F62858"/>
    <w:multiLevelType w:val="hybridMultilevel"/>
    <w:tmpl w:val="FC9CA8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0C7B1C"/>
    <w:multiLevelType w:val="hybridMultilevel"/>
    <w:tmpl w:val="625E3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F1045B"/>
    <w:multiLevelType w:val="hybridMultilevel"/>
    <w:tmpl w:val="C2ACE4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F17907"/>
    <w:multiLevelType w:val="hybridMultilevel"/>
    <w:tmpl w:val="E1BEEF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642713"/>
    <w:multiLevelType w:val="hybridMultilevel"/>
    <w:tmpl w:val="EB6ACF8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9C3609"/>
    <w:multiLevelType w:val="hybridMultilevel"/>
    <w:tmpl w:val="8BBE8C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D31AB0"/>
    <w:multiLevelType w:val="hybridMultilevel"/>
    <w:tmpl w:val="951E14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F84047"/>
    <w:multiLevelType w:val="hybridMultilevel"/>
    <w:tmpl w:val="ED00D40A"/>
    <w:lvl w:ilvl="0" w:tplc="00B2FB1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935E0A"/>
    <w:multiLevelType w:val="hybridMultilevel"/>
    <w:tmpl w:val="23FCC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C24D2D"/>
    <w:multiLevelType w:val="hybridMultilevel"/>
    <w:tmpl w:val="D27A3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983AC6"/>
    <w:multiLevelType w:val="multilevel"/>
    <w:tmpl w:val="DF1E03B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7C786681"/>
    <w:multiLevelType w:val="hybridMultilevel"/>
    <w:tmpl w:val="D27A3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8"/>
  </w:num>
  <w:num w:numId="3">
    <w:abstractNumId w:val="20"/>
  </w:num>
  <w:num w:numId="4">
    <w:abstractNumId w:val="17"/>
  </w:num>
  <w:num w:numId="5">
    <w:abstractNumId w:val="7"/>
  </w:num>
  <w:num w:numId="6">
    <w:abstractNumId w:val="2"/>
  </w:num>
  <w:num w:numId="7">
    <w:abstractNumId w:val="10"/>
  </w:num>
  <w:num w:numId="8">
    <w:abstractNumId w:val="1"/>
  </w:num>
  <w:num w:numId="9">
    <w:abstractNumId w:val="3"/>
  </w:num>
  <w:num w:numId="10">
    <w:abstractNumId w:val="9"/>
  </w:num>
  <w:num w:numId="11">
    <w:abstractNumId w:val="11"/>
  </w:num>
  <w:num w:numId="12">
    <w:abstractNumId w:val="14"/>
  </w:num>
  <w:num w:numId="13">
    <w:abstractNumId w:val="6"/>
  </w:num>
  <w:num w:numId="14">
    <w:abstractNumId w:val="4"/>
  </w:num>
  <w:num w:numId="15">
    <w:abstractNumId w:val="19"/>
  </w:num>
  <w:num w:numId="16">
    <w:abstractNumId w:val="16"/>
  </w:num>
  <w:num w:numId="17">
    <w:abstractNumId w:val="13"/>
  </w:num>
  <w:num w:numId="18">
    <w:abstractNumId w:val="8"/>
  </w:num>
  <w:num w:numId="19">
    <w:abstractNumId w:val="15"/>
  </w:num>
  <w:num w:numId="20">
    <w:abstractNumId w:val="12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48F"/>
    <w:rsid w:val="000011FB"/>
    <w:rsid w:val="00014BCA"/>
    <w:rsid w:val="00037661"/>
    <w:rsid w:val="00037C63"/>
    <w:rsid w:val="00041C3F"/>
    <w:rsid w:val="0008007C"/>
    <w:rsid w:val="00091A33"/>
    <w:rsid w:val="000A32F2"/>
    <w:rsid w:val="000D579E"/>
    <w:rsid w:val="000D6B9D"/>
    <w:rsid w:val="000E5309"/>
    <w:rsid w:val="000F34B0"/>
    <w:rsid w:val="00107074"/>
    <w:rsid w:val="00116AEB"/>
    <w:rsid w:val="00122051"/>
    <w:rsid w:val="00131CAE"/>
    <w:rsid w:val="001526CF"/>
    <w:rsid w:val="00167928"/>
    <w:rsid w:val="001715AF"/>
    <w:rsid w:val="001A0F60"/>
    <w:rsid w:val="001A5B0E"/>
    <w:rsid w:val="001D2BBE"/>
    <w:rsid w:val="001E4805"/>
    <w:rsid w:val="001F6CA0"/>
    <w:rsid w:val="00206235"/>
    <w:rsid w:val="0023069E"/>
    <w:rsid w:val="00240F71"/>
    <w:rsid w:val="00244479"/>
    <w:rsid w:val="0029543B"/>
    <w:rsid w:val="00296BA8"/>
    <w:rsid w:val="002977D6"/>
    <w:rsid w:val="002A13E7"/>
    <w:rsid w:val="002A3ECD"/>
    <w:rsid w:val="002A74E0"/>
    <w:rsid w:val="002B4211"/>
    <w:rsid w:val="002C1AAE"/>
    <w:rsid w:val="002D1509"/>
    <w:rsid w:val="00321F61"/>
    <w:rsid w:val="00324714"/>
    <w:rsid w:val="003333B1"/>
    <w:rsid w:val="00341428"/>
    <w:rsid w:val="003510A7"/>
    <w:rsid w:val="00351393"/>
    <w:rsid w:val="003640EA"/>
    <w:rsid w:val="00374836"/>
    <w:rsid w:val="00374B71"/>
    <w:rsid w:val="00380A52"/>
    <w:rsid w:val="00397A39"/>
    <w:rsid w:val="003A190E"/>
    <w:rsid w:val="003A3B28"/>
    <w:rsid w:val="003A3E02"/>
    <w:rsid w:val="003E2829"/>
    <w:rsid w:val="003F31D8"/>
    <w:rsid w:val="00405DE0"/>
    <w:rsid w:val="00436F3F"/>
    <w:rsid w:val="00440DDB"/>
    <w:rsid w:val="00451BF0"/>
    <w:rsid w:val="004577A1"/>
    <w:rsid w:val="004A6F9D"/>
    <w:rsid w:val="004F6A19"/>
    <w:rsid w:val="00515282"/>
    <w:rsid w:val="00540A3D"/>
    <w:rsid w:val="00550284"/>
    <w:rsid w:val="00572903"/>
    <w:rsid w:val="005870F8"/>
    <w:rsid w:val="00596FEA"/>
    <w:rsid w:val="005B5D12"/>
    <w:rsid w:val="00633E77"/>
    <w:rsid w:val="00634F54"/>
    <w:rsid w:val="006777CC"/>
    <w:rsid w:val="006B0345"/>
    <w:rsid w:val="006D2170"/>
    <w:rsid w:val="006E399E"/>
    <w:rsid w:val="007132CF"/>
    <w:rsid w:val="00732741"/>
    <w:rsid w:val="0076764A"/>
    <w:rsid w:val="00776DFB"/>
    <w:rsid w:val="007910EA"/>
    <w:rsid w:val="00793B4A"/>
    <w:rsid w:val="007B207C"/>
    <w:rsid w:val="007F508D"/>
    <w:rsid w:val="00800CF5"/>
    <w:rsid w:val="00811C1B"/>
    <w:rsid w:val="008160A6"/>
    <w:rsid w:val="008224C2"/>
    <w:rsid w:val="008238AA"/>
    <w:rsid w:val="0082570B"/>
    <w:rsid w:val="0082776C"/>
    <w:rsid w:val="00850FEE"/>
    <w:rsid w:val="00864856"/>
    <w:rsid w:val="0088762B"/>
    <w:rsid w:val="00892853"/>
    <w:rsid w:val="00897103"/>
    <w:rsid w:val="008A2739"/>
    <w:rsid w:val="008A55F3"/>
    <w:rsid w:val="008D26D9"/>
    <w:rsid w:val="009177CE"/>
    <w:rsid w:val="00917C04"/>
    <w:rsid w:val="00965822"/>
    <w:rsid w:val="0097304C"/>
    <w:rsid w:val="009877BA"/>
    <w:rsid w:val="009A1ADB"/>
    <w:rsid w:val="009B4E6C"/>
    <w:rsid w:val="009B7074"/>
    <w:rsid w:val="009C45BA"/>
    <w:rsid w:val="009D63FB"/>
    <w:rsid w:val="009E3E73"/>
    <w:rsid w:val="009F7961"/>
    <w:rsid w:val="009F7E03"/>
    <w:rsid w:val="00A2775E"/>
    <w:rsid w:val="00A37D1F"/>
    <w:rsid w:val="00A7458B"/>
    <w:rsid w:val="00A851FC"/>
    <w:rsid w:val="00A91A6A"/>
    <w:rsid w:val="00A94385"/>
    <w:rsid w:val="00A94E68"/>
    <w:rsid w:val="00AB12F8"/>
    <w:rsid w:val="00AC4A58"/>
    <w:rsid w:val="00AC771C"/>
    <w:rsid w:val="00AD7C98"/>
    <w:rsid w:val="00AE1AE4"/>
    <w:rsid w:val="00B11D0D"/>
    <w:rsid w:val="00B20560"/>
    <w:rsid w:val="00B300B1"/>
    <w:rsid w:val="00B4383A"/>
    <w:rsid w:val="00B54D85"/>
    <w:rsid w:val="00B62F4C"/>
    <w:rsid w:val="00B63C36"/>
    <w:rsid w:val="00B71EAD"/>
    <w:rsid w:val="00B83AA7"/>
    <w:rsid w:val="00B9008C"/>
    <w:rsid w:val="00BB2341"/>
    <w:rsid w:val="00BD60F7"/>
    <w:rsid w:val="00BE03F1"/>
    <w:rsid w:val="00BE4792"/>
    <w:rsid w:val="00C20941"/>
    <w:rsid w:val="00C20BD5"/>
    <w:rsid w:val="00C301A1"/>
    <w:rsid w:val="00C343F7"/>
    <w:rsid w:val="00C36021"/>
    <w:rsid w:val="00C40D4A"/>
    <w:rsid w:val="00C54F04"/>
    <w:rsid w:val="00C5681F"/>
    <w:rsid w:val="00C6456E"/>
    <w:rsid w:val="00CD2E2A"/>
    <w:rsid w:val="00CD5DBF"/>
    <w:rsid w:val="00CE01F8"/>
    <w:rsid w:val="00CE6C01"/>
    <w:rsid w:val="00CF02D6"/>
    <w:rsid w:val="00D07C36"/>
    <w:rsid w:val="00D22826"/>
    <w:rsid w:val="00D236C7"/>
    <w:rsid w:val="00D4543B"/>
    <w:rsid w:val="00D53E9C"/>
    <w:rsid w:val="00D64708"/>
    <w:rsid w:val="00D77949"/>
    <w:rsid w:val="00D84A8A"/>
    <w:rsid w:val="00D92BB0"/>
    <w:rsid w:val="00D9768C"/>
    <w:rsid w:val="00DB4745"/>
    <w:rsid w:val="00DB6552"/>
    <w:rsid w:val="00DC1163"/>
    <w:rsid w:val="00DC6125"/>
    <w:rsid w:val="00DD0CFA"/>
    <w:rsid w:val="00DD716A"/>
    <w:rsid w:val="00DF548F"/>
    <w:rsid w:val="00E04123"/>
    <w:rsid w:val="00E21C92"/>
    <w:rsid w:val="00E43968"/>
    <w:rsid w:val="00E9437F"/>
    <w:rsid w:val="00E969D6"/>
    <w:rsid w:val="00EA4FF5"/>
    <w:rsid w:val="00ED03C8"/>
    <w:rsid w:val="00EE309A"/>
    <w:rsid w:val="00EE3C49"/>
    <w:rsid w:val="00EF1529"/>
    <w:rsid w:val="00F27E22"/>
    <w:rsid w:val="00F400C0"/>
    <w:rsid w:val="00F43B42"/>
    <w:rsid w:val="00F778A9"/>
    <w:rsid w:val="00F8667F"/>
    <w:rsid w:val="00F92285"/>
    <w:rsid w:val="00FA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6706F"/>
  <w15:chartTrackingRefBased/>
  <w15:docId w15:val="{8F244CDE-0C63-074F-919F-E0D91FDC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548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F548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4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48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48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48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48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DF548F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48F"/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48F"/>
    <w:rPr>
      <w:rFonts w:ascii="Tahoma" w:eastAsia="Times New Roman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DF548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548F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F548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F548F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F548F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DF548F"/>
  </w:style>
  <w:style w:type="character" w:styleId="CommentReference">
    <w:name w:val="annotation reference"/>
    <w:basedOn w:val="DefaultParagraphFont"/>
    <w:uiPriority w:val="99"/>
    <w:semiHidden/>
    <w:unhideWhenUsed/>
    <w:rsid w:val="00DF5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48F"/>
    <w:pPr>
      <w:spacing w:after="200"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48F"/>
  </w:style>
  <w:style w:type="paragraph" w:styleId="Revision">
    <w:name w:val="Revision"/>
    <w:hidden/>
    <w:uiPriority w:val="99"/>
    <w:semiHidden/>
    <w:rsid w:val="00DF548F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48F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48F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DF548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F548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F548F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548F"/>
    <w:rPr>
      <w:rFonts w:ascii="Times New Roman" w:eastAsia="Times New Roman" w:hAnsi="Times New Roman" w:cs="Times New Roman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F548F"/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548F"/>
    <w:rPr>
      <w:rFonts w:ascii="Times New Roman" w:eastAsia="Times New Roman" w:hAnsi="Times New Roman" w:cs="Times New Roman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F548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citationref">
    <w:name w:val="citationref"/>
    <w:basedOn w:val="DefaultParagraphFont"/>
    <w:rsid w:val="00DF548F"/>
  </w:style>
  <w:style w:type="character" w:styleId="FollowedHyperlink">
    <w:name w:val="FollowedHyperlink"/>
    <w:basedOn w:val="DefaultParagraphFont"/>
    <w:uiPriority w:val="99"/>
    <w:semiHidden/>
    <w:unhideWhenUsed/>
    <w:rsid w:val="00DF548F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  <w:style w:type="character" w:customStyle="1" w:styleId="xapple-converted-space">
    <w:name w:val="x_apple-converted-space"/>
    <w:basedOn w:val="DefaultParagraphFont"/>
    <w:rsid w:val="00DF548F"/>
  </w:style>
  <w:style w:type="character" w:styleId="UnresolvedMention">
    <w:name w:val="Unresolved Mention"/>
    <w:basedOn w:val="DefaultParagraphFont"/>
    <w:uiPriority w:val="99"/>
    <w:semiHidden/>
    <w:unhideWhenUsed/>
    <w:rsid w:val="00DF54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in Yu</dc:creator>
  <cp:keywords/>
  <dc:description/>
  <cp:lastModifiedBy>Rongqin Yu</cp:lastModifiedBy>
  <cp:revision>1</cp:revision>
  <dcterms:created xsi:type="dcterms:W3CDTF">2021-02-04T17:39:00Z</dcterms:created>
  <dcterms:modified xsi:type="dcterms:W3CDTF">2021-02-04T17:41:00Z</dcterms:modified>
</cp:coreProperties>
</file>